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60B" w:rsidRDefault="00837B43">
      <w:r>
        <w:rPr>
          <w:rFonts w:ascii="TimesNewRomanPS-BoldMT" w:hAnsi="TimesNewRomanPS-BoldMT" w:cs="TimesNewRomanPS-BoldMT"/>
          <w:b/>
          <w:bCs/>
          <w:kern w:val="0"/>
          <w:szCs w:val="20"/>
        </w:rPr>
        <w:t xml:space="preserve">Supplementary </w:t>
      </w:r>
      <w:bookmarkStart w:id="0" w:name="_GoBack"/>
      <w:bookmarkEnd w:id="0"/>
      <w:r w:rsidR="000E7B67">
        <w:rPr>
          <w:rFonts w:ascii="TimesNewRomanPS-BoldMT" w:hAnsi="TimesNewRomanPS-BoldMT" w:cs="TimesNewRomanPS-BoldMT"/>
          <w:b/>
          <w:bCs/>
          <w:kern w:val="0"/>
          <w:szCs w:val="20"/>
        </w:rPr>
        <w:t xml:space="preserve">Table 1. </w:t>
      </w:r>
      <w:r w:rsidR="000E7B67">
        <w:rPr>
          <w:rFonts w:ascii="TimesNewRomanPSMT" w:hAnsi="TimesNewRomanPSMT" w:cs="TimesNewRomanPSMT"/>
          <w:kern w:val="0"/>
          <w:szCs w:val="20"/>
        </w:rPr>
        <w:t>League table of the included trial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5"/>
        <w:gridCol w:w="1688"/>
        <w:gridCol w:w="1688"/>
        <w:gridCol w:w="1810"/>
        <w:gridCol w:w="1172"/>
      </w:tblGrid>
      <w:tr w:rsidR="000E7B67" w:rsidRPr="000E7B67" w:rsidTr="007F69EE">
        <w:trPr>
          <w:trHeight w:val="45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  <w:bCs/>
              </w:rPr>
              <w:t>Acupuncture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plus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LC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E7B67" w:rsidRPr="000E7B67" w:rsidTr="007F69EE">
        <w:trPr>
          <w:trHeight w:val="45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06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-0.24</w:t>
            </w:r>
            <w:r w:rsidR="007F69EE" w:rsidRPr="007F69EE">
              <w:rPr>
                <w:rFonts w:ascii="Times New Roman" w:hAnsi="Times New Roman" w:cs="Times New Roman"/>
              </w:rPr>
              <w:t xml:space="preserve">, </w:t>
            </w:r>
            <w:r w:rsidRPr="007F69EE">
              <w:rPr>
                <w:rFonts w:ascii="Times New Roman" w:hAnsi="Times New Roman" w:cs="Times New Roman"/>
              </w:rPr>
              <w:t>0.38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  <w:bCs/>
              </w:rPr>
              <w:t>CBT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plus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LC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E7B67" w:rsidRPr="000E7B67" w:rsidTr="007F69EE">
        <w:trPr>
          <w:trHeight w:val="45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17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-0.10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4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11(-0.14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34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  <w:bCs/>
              </w:rPr>
              <w:t>MR-based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LC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E7B67" w:rsidRPr="000E7B67" w:rsidTr="007F69EE">
        <w:trPr>
          <w:trHeight w:val="45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21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-0.08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15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-0.01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04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-0.17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28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  <w:bCs/>
              </w:rPr>
              <w:t>Exercise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plus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LC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E7B67" w:rsidRPr="000E7B67" w:rsidTr="007F69EE">
        <w:trPr>
          <w:trHeight w:val="45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48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0.25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71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42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0.20,</w:t>
            </w:r>
            <w:r w:rsidR="007F69EE" w:rsidRPr="007F69EE">
              <w:rPr>
                <w:rFonts w:ascii="Times New Roman" w:hAnsi="Times New Roman" w:cs="Times New Roman"/>
              </w:rPr>
              <w:t xml:space="preserve"> 0.</w:t>
            </w:r>
            <w:r w:rsidRPr="007F69EE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32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0.19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45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</w:rPr>
              <w:t>0.27</w:t>
            </w:r>
            <w:r w:rsidR="00537633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(0.06,</w:t>
            </w:r>
            <w:r w:rsidR="007F69EE" w:rsidRPr="007F69EE">
              <w:rPr>
                <w:rFonts w:ascii="Times New Roman" w:hAnsi="Times New Roman" w:cs="Times New Roman"/>
              </w:rPr>
              <w:t xml:space="preserve"> </w:t>
            </w:r>
            <w:r w:rsidRPr="007F69EE">
              <w:rPr>
                <w:rFonts w:ascii="Times New Roman" w:hAnsi="Times New Roman" w:cs="Times New Roman"/>
              </w:rPr>
              <w:t>0.46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7B67" w:rsidRPr="007F69EE" w:rsidRDefault="000E7B67" w:rsidP="005F6DE4">
            <w:pPr>
              <w:rPr>
                <w:rFonts w:ascii="Times New Roman" w:hAnsi="Times New Roman" w:cs="Times New Roman"/>
              </w:rPr>
            </w:pPr>
            <w:r w:rsidRPr="007F69EE">
              <w:rPr>
                <w:rFonts w:ascii="Times New Roman" w:hAnsi="Times New Roman" w:cs="Times New Roman"/>
                <w:bCs/>
              </w:rPr>
              <w:t>LCD</w:t>
            </w:r>
            <w:r w:rsidR="00537633" w:rsidRPr="007F69EE">
              <w:rPr>
                <w:rFonts w:ascii="Times New Roman" w:hAnsi="Times New Roman" w:cs="Times New Roman"/>
                <w:bCs/>
              </w:rPr>
              <w:t xml:space="preserve"> </w:t>
            </w:r>
            <w:r w:rsidRPr="007F69EE">
              <w:rPr>
                <w:rFonts w:ascii="Times New Roman" w:hAnsi="Times New Roman" w:cs="Times New Roman"/>
                <w:bCs/>
              </w:rPr>
              <w:t>alone</w:t>
            </w:r>
          </w:p>
        </w:tc>
      </w:tr>
    </w:tbl>
    <w:p w:rsidR="000E7B67" w:rsidRDefault="000E7B67">
      <w:r>
        <w:rPr>
          <w:rFonts w:ascii="TimesNewRomanPSMT" w:hAnsi="TimesNewRomanPSMT" w:cs="TimesNewRomanPSMT"/>
          <w:kern w:val="0"/>
          <w:szCs w:val="20"/>
        </w:rPr>
        <w:t>LCD, low-calorie diet; CBT, cognitive behavioral therapy; MR, meal replacement.</w:t>
      </w:r>
    </w:p>
    <w:sectPr w:rsidR="000E7B67" w:rsidSect="000E7B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5E80" w:rsidRDefault="001F5E80" w:rsidP="00537633">
      <w:pPr>
        <w:spacing w:after="0" w:line="240" w:lineRule="auto"/>
      </w:pPr>
      <w:r>
        <w:separator/>
      </w:r>
    </w:p>
  </w:endnote>
  <w:endnote w:type="continuationSeparator" w:id="0">
    <w:p w:rsidR="001F5E80" w:rsidRDefault="001F5E80" w:rsidP="00537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5E80" w:rsidRDefault="001F5E80" w:rsidP="00537633">
      <w:pPr>
        <w:spacing w:after="0" w:line="240" w:lineRule="auto"/>
      </w:pPr>
      <w:r>
        <w:separator/>
      </w:r>
    </w:p>
  </w:footnote>
  <w:footnote w:type="continuationSeparator" w:id="0">
    <w:p w:rsidR="001F5E80" w:rsidRDefault="001F5E80" w:rsidP="00537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B67"/>
    <w:rsid w:val="000E7B67"/>
    <w:rsid w:val="001F5E80"/>
    <w:rsid w:val="00537633"/>
    <w:rsid w:val="0066240C"/>
    <w:rsid w:val="007F69EE"/>
    <w:rsid w:val="00837B43"/>
    <w:rsid w:val="00F0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00C32"/>
  <w15:chartTrackingRefBased/>
  <w15:docId w15:val="{821EB504-5687-4E2A-8F12-8E2AEE4F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76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7633"/>
  </w:style>
  <w:style w:type="paragraph" w:styleId="a4">
    <w:name w:val="footer"/>
    <w:basedOn w:val="a"/>
    <w:link w:val="Char0"/>
    <w:uiPriority w:val="99"/>
    <w:unhideWhenUsed/>
    <w:rsid w:val="005376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7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4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01T05:27:00Z</dcterms:created>
  <dcterms:modified xsi:type="dcterms:W3CDTF">2022-08-17T06:22:00Z</dcterms:modified>
</cp:coreProperties>
</file>